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96D9C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1[organism=Giant Panda Escherichia coli] Giant Panda Escherichia coli strain GP001, NADP-dependent isocitrate dehydrogenase gene.</w:t>
      </w:r>
    </w:p>
    <w:p w14:paraId="426EF2C2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TAAAGAAAAAAAAAATGTTCCGGCACAAGGCAAGAAGATCACCCTGCAAAACGGCAAACTCAACGTTCCTGAAAATCCGATTATCCCTTACATTGAAGGTGATGGAATCGGTGTAGATGTAACCCCAGCCATGCTGAAAGTGGTCGACGCTGCAGTCGAGAAAGCCTATAAAGGCGAGCGTAAAATCTCCTGGATGGAAATTTACACCGGTGAAAAATCCACACAGGTTTATGGTCAGGACGTCTGGTTGCCTGCTGAAACCCTTGATCTGATTCGTGAATATCGCGTTGCCATTAAAGGCCCGCTGACCACTCCGGTTGGTGGCGGTATTCGCTCTCTGAACGTTGCCCTGCGCCAGGAACTGGATCTCTACATCTGCCTGCGTCCGGTACGTTACTATCAGGGCACTCCAAGCCCGGTTAAACACCCTGAACTGACCGATATGGTTATCTTCCGTGAAAACTCGGAAGACATTTATGCGGGTATCGAATGGAAAGCTGACTCTGCCGACGCCGAGAAAGTGATTAAATTCCTGCGTGAAGAGATGGGCGTGAAGAAAATTCGCTTCCCGGAACATTGCGGCATCGGTATTAAGCCGTGTTCTGAAGAAGGCACCAAACGTCTGGTTCGTGCAGCGATCGAATACGCAATTGCTAACGATCGTGACTCTGTGACCCTGGTGCACAAAGGCAACATCATGAAGTTCACCGAAGGCGCGTTTAAAGACTGGGGCTACCAGCTGGCGCGTGAAGAATTTGGCGGTGAACTGATCGACGGCGGCCCGTGGCTGAAAGTTAAAAACCCGAATACCGGCAAAGAGATCGTCATAAAGATAGGATGACAG</w:t>
      </w:r>
    </w:p>
    <w:p w14:paraId="3563C455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2[organism=Giant Panda Escherichia coli] Giant Panda Escherichia coli strain GP003, NADP-dependent isocitrate dehydrogenase gene.</w:t>
      </w:r>
    </w:p>
    <w:p w14:paraId="4F6FD223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AGTGTTCCGGCACAAGGCAAGAAGATCACCCTGCAAAACGGCAAACTCAACGTTCCTGATAATCCGATTATCCCTTACATTGAAGGTGATGGAATCGGTGTAGATGTAACCCCAGCCATGCTGAAAGTGGTCGACGCTGCAGTCGAGAAAGCCTATAAAGGCGAGCGTAAAATCTCCTGGATGGAAATTTACACCGGTGAAAAATCCACACAGGTTTATGGTCAGGACGTCTGGCTGCCTGCTGAAACTCTTGATCTGATTCGTGAATATCGCGTTGCCATTAAAGGTCCGCTGACCACTCCGGTTGGTGGCGGTATTCGCTCTCTGAACGTTGCCCTGCGCCAGGAACTGGATCTCTACATCTGCCTGCGTCCGGTACGTTACTATCAGGGCACTCCAAGCCCGGTTAAACACCCTGAACTGACCGATATGGTTATCTTCCGTGAAAACTCGGAAGACATTTATGCGGGTATCGAATGGAAAGCAGACTCTGCCGACGCCGAGAAAGTGATTAAATTCCTGCGTGAAGAGATGGGGGTGAAGAAAATTCGCTTCCCGGAACATTGTGGTATCGGTATTAAGCCGTGTTCGGAAGAAGGCACCAAACGTCTGGTTCGTGCAGCGATCGAATACGCAATTGCTAACGATCGTGACTCTGTGACTCTGGTGCACAAAGGCAACATCATGAAGTTCACCGAAGGAGCGTTTAAAGACTGGGGCTACCAGCTGGCGCGTGAAGAGTTTGGCGGTGAACTGATCGACGGTGGCCCGTGGCTGAAAGTTAAAAACCCGAACACTGGCAAAGAGATCGTCATAAAGACGGATAAGCCAC</w:t>
      </w:r>
    </w:p>
    <w:p w14:paraId="0FDD59B7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3[organism=Giant Panda Escherichia coli] Giant Panda Escherichia coli strain GP004, NADP-dependent isocitrate dehydrogenase gene.</w:t>
      </w:r>
    </w:p>
    <w:p w14:paraId="39C78285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TTTTTGTGTTGGGGTTTGTTTGATGTTCCGGCACAAGGCAAGAAGATCACCCTGCAAAACGGCAAACTCAACGTTCCTGAAAATCCGATTATCCCTTACATTGAAGGTGATGGAATCGGTGTAGATGTAACCCCAGCCATGCTGAAAGTGGTCGACGCTGCAGTCGAGAAAGCCTATAAAGGCGAGCGTAAAATCTCCTGGATGGAAATTTACACCGGTGAAAAATCCACACAGGTTTATGGTCAGGACGTCTGGCTGCCTGCTGAAACTCTTGATCTGATTCGTGAATATCGCGTTGCCATTAAAGGTCCGCTGACCACTCCGGTTGGTGGCGGTATTCGCTCTCTGAACGTTGCCCTGCGCCAGGAACTGGATCTCTACATCTGCCTGCGTCCGGTACGTTACTATCAGGGCACTCCAAGCCCGGTTAAACACCCTGAACTGACCGATATGGTTATCTTCCGTG</w:t>
      </w:r>
      <w:r w:rsidRPr="00D71236">
        <w:rPr>
          <w:rFonts w:ascii="Times New Roman" w:hAnsi="Times New Roman" w:cs="Times New Roman"/>
        </w:rPr>
        <w:lastRenderedPageBreak/>
        <w:t>AAAACTCGGAAGACATTTATGCGGGTATCGAATGGAAAGCAGACTCTGCCGACGCCGAGAAAGTGATTAAATTCCTGCGTGAAGAGATGGGGGTGAAGAAAATTCGCTTCCCGGAACATTGTGGTATCGGTATTAAGCCGTGTTCGGAAGAAGGCACCAAACGTCTGGTTCGTGCAGCGATCGAATACGCAATTGCTAACGATCGTGACTCTGTGACTCTGGTGCACAAAGGCAACATCATGAAGTTCACCGAAGGAGCGTTTAAAGACTGGGGCTACCAGCTGGCGCGTGAAGAGTTTGGCGGTGAACTGATCGACGGTGGCCCGTGGCTGAAAGTTAAAAACCCGAACACTGGCAAAGAGATCGTCATAAAGACGGATAAGCC</w:t>
      </w:r>
    </w:p>
    <w:p w14:paraId="35E6F545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4[organism=Giant Panda Escherichia coli] Giant Panda Escherichia coli strain GP012, NADP-dependent isocitrate dehydrogenase gene.</w:t>
      </w:r>
    </w:p>
    <w:p w14:paraId="785C2072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AGTGTTCCGGCACAAGGCAAGAAGATCACCCTGCAAAACGGCAAACTCAACGTTCCTGAAAATCCGATTATCCCTTACATTGAAGGTGATGGAATCGGTGTAGATGTAACCCCAGCCATGCTGAAAGTGGTCGACGCTGCAGTCGAGAAAGCCTATAAAGGCGAGCGTAAAATCTCCTGGATGGAAATTTACACCGGTGAAAAATCCACACAGGTTTATGGTCAGGACGTCTGGTTGCCTGCTGAAACCCTTGATCTGATTCGTGAATATCGCGTTGCCATTAAAGGTCCGCTGACCACTCCGGTTGGTGGCGGTATTCGCTCTCTGAACGTTGCCCTGCGCCAGGAACTGGATCTCTACATCTGCCTGCGTCCGGTACGTTACTATCAGGGCACTCCAAGCCCGGTTAAACACCCTGAACTGACCGATATGGTTATCTTCCGTGAAAACTCGGAAGACATTTATGCGGGTATCGAATGGAAAGCAGACTCTGCCGACGCTGAGAAAGTGATTAAATTCCTGCGTGAAGAGATGGGCGTGAAGAAAATTCGCTTCCCGGAACATTGCGGTATCGGTATTAAGCCGTGTTCGGAAGAAGGCACCAAACGTCTGGTTCGTGCAGCGATCGAATACGCAATTGCTAACGATCGTGACTCTGTGACTCTGGTGCACAAAGGCAACATCATGAAGTTCACCGAAGGCGCGTTTAAAGACTGGGGCTACCAACTGGCGCGTGAAGAATTTGGCGGTGAACTGATCGACGGCGGCCCGTGGCTGAAAGTTAAAAACCCGAACACCGGCAAAGAGATCGTCATAAAGACGTATGATCAAG</w:t>
      </w:r>
    </w:p>
    <w:p w14:paraId="0155A117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5[organism=Giant Panda Escherichia coli] Giant Panda Escherichia coli strain GP014, NADP-dependent isocitrate dehydrogenase gene.</w:t>
      </w:r>
    </w:p>
    <w:p w14:paraId="4D11A394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ATAAAAGAAAAAGAGTTAGTAGTTGTTCCGGCACAAGGCAAGAAGATCACCCTGCAAAACGGCAAACTCAACGTTCCTGAAAATCCGATTATCCCTTACATTGAAGGTGATGGAATCGGTGTAGATGTAACCCCAGCCATGCTGAAAGTGGTCGACGCTGCAGTCGAGAAAGCCTATAAAGGCGAGCGTAAAATCTCCTGGATGGAAATTTACACCGGTGAAAAATCCACACAGGTTTATGGTCAGGATGTCTGGCTGCCTGCTGAAACCCTTGATCTGATTCGTGAATATCGCGTTGCCATTAAAGGTCCGCTGACCACTCCTGTTGGTGGCGGTATTCGCTCTCTGAACGTTGCCCTGCGCCAGGAACTGGATCTCTACATCTGCCTGCGTCCGGTACGTTACTATCAGGGCACTCCAAGCCCGGTTAAACACCCTGAACTGACCGATATGGTTATCTTCCGTGAAAACTCGGAAGACATTTATGCGGGTATCGAATGGAAAGCAGACTCTGCCGACGCCGAGAAAGTGATTAAATTCCTGCGTGAAGAGATGGGGGTGAAGAAAATTCGCTTCCCGGAACATTGTGGTATCGGTATTAAGCCGTGTTCGGAAGAAGGCACCAAACGTCTGGTTCGTGCAGCGATCGAATACGCAATTGCTAACGATCGTGACTCTGTGACTCTGGTGCACAAAGGCAACATCATGAAGTTCACCGAAGGAGCGTTTAAAGACTGGGGCTACCAGCTGGCGCGTGAAGAGTTTGGCGGTGAACTGATCGACGGTGGCCCGTGGCTGAAAGTTAAAAACCCGAACACTGGCAAAAGAGATCGTCATTAAAGACGTGATCGCTGATGCATTCCTGCAACAGATCCGGCTGCGGTCCCA</w:t>
      </w:r>
    </w:p>
    <w:p w14:paraId="38BD55C2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6[organism=Giant Panda Escherichia coli] Giant Panda Escherichia coli strain GP022, NADP-dependent isocitrate dehydrogenase gene.</w:t>
      </w:r>
    </w:p>
    <w:p w14:paraId="528FD57B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lastRenderedPageBreak/>
        <w:t>TAGTGTTCCGGCACAAGGCAAGAAGATCACCCTGCAAAACGGCAAACTCAACGTTCCTGAAAATCCGATTATCCCTTACATTGAAGGTGATGGAATCGGTGTAGATGTAACCCCAGCCATGCTGAAAGTGGTCGACGCTGCAGTCGAGAAAGCCTATAAAGGCGAGCGTAAAATCTCCTGGATGGAAATTTACACCGGTGAAAAATCCACACAGGTTTATGGTCAGGATGTCTGGCTACCTGCTGAAACCCTTGATCTGATTCGTGAATATCGCGTTGCCATCAAAGGCCCGCTGACCACTCCGGTTGGTGGTGGTATTCGCTCTCTCAACGTTGCTCTGCGCCAGGAACTGGATCTCTACATCTGCCTGCGTCCGGTACGTTACTATCAGGGCACTCCAAGCCCGGTTAAACACCCTGAACTGACCGATATGGTTATCTTCCGTGAAAACTCGGAAGACATTTATGCGGGTATCGAATGGAAAGCAGACTCTGCCGACGCTGAGAAAGTGATTAAATTCCTGCGTGAAGAGATGGGCGTGAAGAAAATTCGCTTCCCGGAACATTGCGGCATCGGTATTAAGCCGTGTTCTGAAGAAGGCACCAAACGTCTGGTTCGTGCAGCGATCGAATACGCAATTGCTAACGATCGTGACTCTGTGACCCTGGTGCACAAAGGCAACATCATGAAGTTCACCGAAGGCGCGTTTAAAGACTGGGGCTACCAGCTGGCGCGTGAAGAGTTTGGCGGTGAACTGATCGACGGCGGCCCGTGGCTGAAAGTTAAAAACCCGAACACCGGCAAAGAGATCGTCATTAAAGACGTGATTGCTGATGCATTCCTGCAACAGATCCTGACTGGGCT</w:t>
      </w:r>
    </w:p>
    <w:p w14:paraId="72FDC000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7[organism=Giant Panda Escherichia coli] Giant Panda Escherichia coli strain GP030, NADP-dependent isocitrate dehydrogenase gene.</w:t>
      </w:r>
    </w:p>
    <w:p w14:paraId="0BBBA48F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AGTGTTCCGGCACAAGGCAAGAAGATCACCCTGCAAAACGGCAAACTCAACGTTCCTGAAAATCCGATTATCCCTTACATTGAAGGTGATGGAATCGGTGTAGATGTAACCCCAGCCATGCTGAAAGTGGTCGACGCTGCAGTCGAGAAAGCCTATAAAGGCGAGCGTAAAATCTCCTGGATGGAAATTTACACCGGTGAAAAATCCACACAGGTTTATGGTCAGGACGTCTGGCTGCCTGCTGAAACTCTTGATCTGATTCGTGAATATCGCGTTGCCATTAAAGGTCCGCTGACCACTCCGGTTGGTGGCGGTATTCGCTCTCTGAACGTTGCCCTGCGCCAGGAACTGGATCTCTACATCTGCCTGCGTCCGGTACGTTACTATCAGGGCACTCCAAGCCCGGTTAAACACCCTGAACTGACCGATATGGTTATCTTCCGTGAAAACTCGGAAGACATTTATGCGGGTATCGAATGGAAAGCAGACTCTGCCGACGCCGAGAAAGTGATTAAATTCCTGCGTGAAGAGATGGGGGTGAAGAAAATTCGCTTCCCGGAACATTGTGGTATCGGTATTAAGCCGTGTTCGGAAGAAGGCACCAAACGTCTGGTTCGTGCAGCGATCGAATACGCAATTGCTAACGATCGTGACTCTGTGACTCTGGTGCACAAAGGCAACATCATGAAGTTCACCGAAGGAGCGTTTAAAGACTGGGGCTACCAGCTGGCGCGTGAAGAGTTTGGCGGTGAACTGATCGACGGTGGCCCGTGGCTGAAAGTTAAAAACCCGAACACTGGCAAAGAGATCGTCATTAAAGACGTGATTGCTGATGCATTCCTGCAACAGATCTGCCCTGCGTCCAA</w:t>
      </w:r>
    </w:p>
    <w:p w14:paraId="38A4AC6F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8[organism=Giant Panda Escherichia coli] Giant Panda Escherichia coli strain GP032, NADP-dependent isocitrate dehydrogenase gene.</w:t>
      </w:r>
    </w:p>
    <w:p w14:paraId="2077F7CA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AGTGTTCCGGCACAAGGCAAGAAGATCACCCTGCAAAACGGCAAACTCAACGTTCCTGAAAATCCGATTATCCCTTACATTGAAGGTGATGGAATCGGTGTAGATGTAACCCCAGCCATGCTGAAAGTGGTCGACGCTGCAGTCGAGAAAGCCTATAAAGGCGAGCGTAAAATCTCCTGGATGGAAATTTACACCGGTGAAAAATCCACACAGGTTTATGGTCAGGATGTCTGGCTACCTGCTGAAACCCTTGATCTGATTCGTGAATATCGCGTTGCCATCAAAGGCCCGCTGACCACTCCGGTTGGTGGCGGTATTCGCTCTCTCAACGTTGCTCTGCGCCAGGAACTGGATCTCTACATCTGCCTGCGTCCGGTACGTTACTATCAGGGCACTCCAAGCCCGGTTAAACACCCTGAACTGACCGATATGGTTATCTTCCGTGAAAACTCGGAAGACATTTATGCGGGTATCGAATGGAAAGCAGACTCTGCCGACGCTGAGAAAGTGATTAAATTCCTGCGTGAAGAGATGGGCGTGAAGAAAATTCGCTTCCCGGAACATTGCGGTATCGGTATTAAGCC</w:t>
      </w:r>
      <w:r w:rsidRPr="00D71236">
        <w:rPr>
          <w:rFonts w:ascii="Times New Roman" w:hAnsi="Times New Roman" w:cs="Times New Roman"/>
        </w:rPr>
        <w:lastRenderedPageBreak/>
        <w:t>GTGTTCTGAAGAAGGCACCAAACGTCTGGTTCGTGCAGCGATCGAATACGCAATTGCTAACGATCGTGACTCTGTGACCCTGGTGCACAAAGGCAACATCATGAAGTTCACCGAAGGCGCGTTTAAAGACTGGGGCTACCAGCTGGCGCGTGAAGAGTTTGGCGGTGAACTGATCGACGGCGGCCCGTGGCTGAAAGTTAAAAACCCGAACACCGGCAAAGAGATCGTCATAAAGACGGATGAGCCA</w:t>
      </w:r>
    </w:p>
    <w:p w14:paraId="3569D594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9[organism=Giant Panda Escherichia coli] Giant Panda Escherichia coli strain GP050, NADP-dependent isocitrate dehydrogenase gene.</w:t>
      </w:r>
    </w:p>
    <w:p w14:paraId="38335666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AAGGAAAAAAGTGTTAGTAGTTGTTCCGGCACAAGGCAAGAAGATCACCCTGCAAAACGGCAAACTCAACGTTCCTGAAAATCCGATTATCCCTTACATTGAAGGTGATGGAATCGGTGTAGATGTAACCCCAGCCATGCTGAAAGTGGTCGACGCTGCAGTTGAGAAAGCCTATAAAGGCGAGCGTAAAATCTCCTGGATGGAAATTTACACCGGTGAAAAATCCACACAGGTTTATGGTCAGGACGTCTGGTTGCCTGCTGAAACCCTTGATCTGATTCGTGAATATCGCGTTGCCATTAAAGGCCCGCTGACCACTCCGGTTGGTGGCGGTATTCGCTCTCTGAACGTTGCCCTGCGCCAGGAACTGGATCTCTACATCTGCCTGCGTCCGGTACGTTACTATCAGGGCACTCCAAGCCCGGTTAAACACCCTGAACTGACCGATATGGTTATCTTCCGTGAAAACTCGGAAGACATTTATGCGGGTATCGAATGGAAAGCAGACTCTGCCGACGCCGAGAAAGTGATTAAATTCCTGCGTGAAGAGATGGGCGTGAAGAAAATTCGTTTCCCGGAACATTGCGGTATCGGTATTAAGCCGTGTTCTGAAGAAGGCACCAAACGTCTGGTGCGTGCAGCGATCGAATACGCAATTGCGAACGATCGTGACTCTGTGACCCTGGTGCACAAAGGCAACATCATGAAGTTCACCGAAGGCGCGTTTAAAGACTGGGGCTACCAGCTGGCGCGTGAAGAGTTTGGCGGTGAACTGATCGACGGCGGCCCGTGGCTGAAAGTTAAAAACCCGAATACCGGCAAAGAGATCGTCATTAAAGATGTGATTGCTGATGCATTCCTGCAACAGATCCTGGCTGCATTCCA</w:t>
      </w:r>
    </w:p>
    <w:p w14:paraId="24865369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10[organism=Giant Panda Escherichia coli] Giant Panda Escherichia coli strain GP065, NADP-dependent isocitrate dehydrogenase gene.</w:t>
      </w:r>
    </w:p>
    <w:p w14:paraId="503A9A24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AAGTAGGAGAAAATGTTATGTAGTTGTTCCGGCACAAGGCAAGAAGATCACCCTGCAAAACGGCAAACTCAACGTTCCTGATAATCCGATTATCCCTTACATTGAAGGTGATGGAATCGGTGTAGATGTAACCCCAGCCATGCTGAAAGTGGTCGACGCTGCAGTCGAGAAAGCCTATAAAGGCGAGCGTAAAATCTCCTGGATGGAAATTTACACCGGTGAAAAATCCACACAGGTTTATGGTCAGGACGTCTGGCTGCCTGCTGAAACTCTTGATCTGATTCGTGAATATCGCGTTGCCATTAAAGGTCCGCTGACCACTCCGGTTGGTGGCGGTATTCGCTCTCTGAACGTTGCCCTGCGCCAGGAACTGGATCTCTACATCTGCCTGCGTCCGGTACGTTACTATCAGGGCACTCCAAGCCCGGTTAAACACCCTGAACTGACCGATATGGTTATCTTCCGTGAAAACTCGGAAGACATTTATGCGGGTATCGAATGGAAAGCAGACTCTGCCGACGCCGAGAAAGTGATTAAATTCCTGCGTGAAGAGATGGGGGTGAAGAAAATTCGCTTCCCGGAACATTGTGGTATCGGTATTAAGCCGTGTTCGGAAGAAGGCACCAAACGTCTGGTTCGTGCAGCGATCGAATACGCAATTGCTAACGATCGTGACTCTGTGACTCTGGTGCACAAAGGCAACATCATGAAGTTCACCGAAGGAGCGTTTAAAGACTGGGGCTACCAGCTGGCGCGTGAAGAGTTTGGCGGTGAACTGATCGACGGTGGCCCGTGGCTGAAAGTTAAAAACCCGAACACTGGCAAAGAGATCGTCATAAAGACGGATGACG</w:t>
      </w:r>
    </w:p>
    <w:p w14:paraId="73383D5A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11[organism=Giant Panda Escherichia coli] Giant Panda Escherichia coli strain GP095, NADP-dependent isocitrate dehydrogenase gene.</w:t>
      </w:r>
    </w:p>
    <w:p w14:paraId="4F96A393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TAGTTGTTCCGGCACAAGGCAAGAAGATCACCCTGCAAAACGGCAAACTCAACGTTCCTGAAAATCCGATTATCCCTTACATTGAAGGTGATGGAATCGGTGTAGATGTAACCCCA</w:t>
      </w:r>
      <w:r w:rsidRPr="00D71236">
        <w:rPr>
          <w:rFonts w:ascii="Times New Roman" w:hAnsi="Times New Roman" w:cs="Times New Roman"/>
        </w:rPr>
        <w:lastRenderedPageBreak/>
        <w:t>GCCATGCTGAAAGTGGTCGACGCTGCAGTCGAGAAAGCCTATAAAGGCGAGCGTAAAATCTCCTGGATGGAAATTTACACCGGTGAAAAATCCACACAGGTTTATGGTCAGGATGTCTGGCTACCTGCTGAAACCCTTGATCTGATTCGTGAATATCGCGTTGCCATCAAAGGCCCGCTGACCACTCCGGTTGGT</w:t>
      </w:r>
      <w:bookmarkStart w:id="0" w:name="_GoBack"/>
      <w:bookmarkEnd w:id="0"/>
      <w:r w:rsidRPr="00D71236">
        <w:rPr>
          <w:rFonts w:ascii="Times New Roman" w:hAnsi="Times New Roman" w:cs="Times New Roman"/>
        </w:rPr>
        <w:t>GGCGGTATTCGCTCTCTCAACGTTGCTCTGCGCCAGGAACTGGATCTCTACATCTGCCTGCGTCCGGTACGTTACTATCAGGGCACTCCAAGCCCGGTTAAACACCCTGAACTGACCGATATGGTTATCTTCCGTGAAAACTCGGAAGACATTTATGCGGGTATCGAATGGAAAGCAGACTCTGCCGACGCTGAGAAAGTGATTAAATTCCTGCGTGAAGAGATGGGCGTGAAGAAAATTCGCTTCCCGGAACATTGCGGTATCGGTATTAAGCCGTGTTCTGAAGAAGGCACCAAACGTCTGGTTCGTGCAGCGATCGAATACGCAATTGCTAACGATCGTGACTCTGTGACCCTGGTGCACAAAGGCAACATCATGAAGTTCACCGAAGGCGCGTTTAAAGACTGGGGCTACCAGCTGGCGCGTGAAGAGTTTGGCGGTGAACTGATCGACGGCGGCCCGTGGCTGAAAGTTAAAAACCCGAACACCGGCAAAGAGATCGTCATTAAAGACGTGATTGCTGATGCATTCCTGCAACAGATCTGCCCCTGGGGTCCA</w:t>
      </w:r>
    </w:p>
    <w:p w14:paraId="610E1E3C" w14:textId="77777777" w:rsidR="00D71236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&gt;seq12[organism=Giant Panda Escherichia coli] Giant Panda Escherichia coli strain GP101, NADP-dependent isocitrate dehydrogenase gene.</w:t>
      </w:r>
    </w:p>
    <w:p w14:paraId="4A2F43D4" w14:textId="75AAC9D9" w:rsidR="00EB18B0" w:rsidRPr="00D71236" w:rsidRDefault="00D71236" w:rsidP="00D71236">
      <w:pPr>
        <w:rPr>
          <w:rFonts w:ascii="Times New Roman" w:hAnsi="Times New Roman" w:cs="Times New Roman"/>
        </w:rPr>
      </w:pPr>
      <w:r w:rsidRPr="00D71236">
        <w:rPr>
          <w:rFonts w:ascii="Times New Roman" w:hAnsi="Times New Roman" w:cs="Times New Roman"/>
        </w:rPr>
        <w:t>CTAGTGAGGAGAAAAAGTTATAGTTGTTCCGGCACAAGGCAAGAAGATCACCCTGCAAAACGGCAAACTCAACGTTCCTGAAAATCCGATTATCCCTTACATTGAAGGTGATGGAATCGGTGTAGATGTAACCCCAGCCATGCTGAAAGTGGTCGACGCTGCAGTCGAGAAAGCCTATAAAGGCGAGCGTAAAATCTCCTGGATGGAAATTTACACCGGTGAAAAATCCACACAGGTTTATGGTCAGGACGTCTGGCTGCCTGCTGAAACTCTTGATCTGATTCGTGAATATCGCGTTGCCATTAAAGGTCCGCTGACCACTCCTGTTGGTGGCGGTATTCGCTCTCTGAACGTTGCCCTGCGCCAGGAACTGGATCTCTACATCTGCCTGCGTCCGGTACGTTACTATCAAGGCACTCCAAGCCCGGTTAAACACCCTGAACTGACCGATATGGTTATCTTCCGTGAAAACTCGGAAGACATTTATGCGGGTATCGAATGGAAAGCAGACTCTGCCGACGCCGAGAAAGTGATTAAATTCCTGCGTGAAGAGATGGGGGTGAAGAAAATTCGCTTCCCGGAACATTGTGGTATCGGTATTAAGCCGTGTTCGGAAGAAGGCACCAAACGTCTGGTTCGTGCAGCGATCGAATACGCAATTGCTAACGATCGTGACTCTGTGACTCTGGTGCACAAAGGCAACATCATGAAGTTCACCGAAGGCGCGTTTAAAGACTGGGGCTACCAGCTGGCGCGTGAAGAGTTTGGCGGTGAACTGATCGACGGCGGCCCGTGGCTGAAAGTTAAAAACCCGAACACCGGCAAAGAGATCGTCATTAAAGACGTGATTGCTGATGCATTCCTGCAACAGATCTGGCTGGCGGTCCA</w:t>
      </w:r>
    </w:p>
    <w:sectPr w:rsidR="00EB18B0" w:rsidRPr="00D71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F6"/>
    <w:rsid w:val="004937F6"/>
    <w:rsid w:val="00D71236"/>
    <w:rsid w:val="00EB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07752-27EE-4EC3-82F1-4153DD81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80</Words>
  <Characters>10150</Characters>
  <Application>Microsoft Office Word</Application>
  <DocSecurity>0</DocSecurity>
  <Lines>84</Lines>
  <Paragraphs>23</Paragraphs>
  <ScaleCrop>false</ScaleCrop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8:01:00Z</dcterms:created>
  <dcterms:modified xsi:type="dcterms:W3CDTF">2024-05-26T08:01:00Z</dcterms:modified>
</cp:coreProperties>
</file>